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5AA" w:rsidRPr="00116DDB" w:rsidRDefault="001065AA" w:rsidP="00986854">
      <w:pPr>
        <w:spacing w:line="240" w:lineRule="auto"/>
        <w:rPr>
          <w:rFonts w:cstheme="majorBidi"/>
          <w:sz w:val="20"/>
        </w:rPr>
      </w:pPr>
      <w:bookmarkStart w:id="0" w:name="_Hlk161426674"/>
      <w:r w:rsidRPr="00116D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Supplementary File 1: </w:t>
      </w:r>
      <w:r w:rsidRPr="00116DDB">
        <w:rPr>
          <w:rFonts w:cstheme="majorBidi"/>
        </w:rPr>
        <w:t xml:space="preserve">Newcastle-Ottawa Quality Assessment Form for </w:t>
      </w:r>
      <w:r w:rsidRPr="00116DDB">
        <w:rPr>
          <w:rFonts w:cstheme="majorBidi"/>
          <w:b/>
          <w:bCs/>
        </w:rPr>
        <w:t>Cohort Studies</w:t>
      </w:r>
    </w:p>
    <w:tbl>
      <w:tblPr>
        <w:tblStyle w:val="TableGrid"/>
        <w:bidiVisual/>
        <w:tblW w:w="13742" w:type="dxa"/>
        <w:tblInd w:w="210" w:type="dxa"/>
        <w:tblLayout w:type="fixed"/>
        <w:tblLook w:val="04A0"/>
      </w:tblPr>
      <w:tblGrid>
        <w:gridCol w:w="709"/>
        <w:gridCol w:w="1134"/>
        <w:gridCol w:w="992"/>
        <w:gridCol w:w="1552"/>
        <w:gridCol w:w="991"/>
        <w:gridCol w:w="1559"/>
        <w:gridCol w:w="1560"/>
        <w:gridCol w:w="1702"/>
        <w:gridCol w:w="1701"/>
        <w:gridCol w:w="1842"/>
      </w:tblGrid>
      <w:tr w:rsidR="000C5BBA" w:rsidRPr="00116DDB" w:rsidTr="000C5BBA">
        <w:trPr>
          <w:trHeight w:val="585"/>
        </w:trPr>
        <w:tc>
          <w:tcPr>
            <w:tcW w:w="709" w:type="dxa"/>
            <w:vMerge w:val="restart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  <w:rtl/>
              </w:rPr>
            </w:pPr>
            <w:bookmarkStart w:id="1" w:name="_Hlk151331697"/>
            <w:r w:rsidRPr="00116DDB">
              <w:rPr>
                <w:rFonts w:ascii="Cambria" w:hAnsi="Cambria"/>
                <w:b/>
                <w:bCs/>
                <w:sz w:val="20"/>
              </w:rPr>
              <w:t>Total</w:t>
            </w:r>
          </w:p>
          <w:p w:rsidR="000C5BBA" w:rsidRPr="00116DDB" w:rsidRDefault="000C5BBA" w:rsidP="00986854">
            <w:pPr>
              <w:jc w:val="center"/>
              <w:rPr>
                <w:rFonts w:ascii="Cambria" w:hAnsi="Cambria"/>
                <w:sz w:val="20"/>
                <w:rtl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(9</w:t>
            </w:r>
            <w:r w:rsidRPr="00116DDB">
              <w:rPr>
                <w:rFonts w:ascii="Cambria" w:hAnsi="Cambria" w:cs="Cambria Math"/>
                <w:b/>
                <w:bCs/>
                <w:sz w:val="20"/>
              </w:rPr>
              <w:t>*</w:t>
            </w:r>
            <w:r w:rsidRPr="00116DDB">
              <w:rPr>
                <w:rFonts w:ascii="Cambria" w:hAnsi="Cambria"/>
                <w:b/>
                <w:bCs/>
                <w:sz w:val="20"/>
              </w:rPr>
              <w:t>)</w:t>
            </w:r>
          </w:p>
        </w:tc>
        <w:tc>
          <w:tcPr>
            <w:tcW w:w="3678" w:type="dxa"/>
            <w:gridSpan w:val="3"/>
            <w:vMerge w:val="restart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  <w:rtl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Outcome</w:t>
            </w:r>
          </w:p>
        </w:tc>
        <w:tc>
          <w:tcPr>
            <w:tcW w:w="991" w:type="dxa"/>
            <w:vMerge w:val="restart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  <w:rtl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Comparability*</w:t>
            </w:r>
          </w:p>
        </w:tc>
        <w:tc>
          <w:tcPr>
            <w:tcW w:w="6522" w:type="dxa"/>
            <w:gridSpan w:val="4"/>
            <w:tcBorders>
              <w:bottom w:val="nil"/>
            </w:tcBorders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  <w:rtl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Selection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16DDB">
              <w:rPr>
                <w:rFonts w:cstheme="majorBidi"/>
                <w:b/>
                <w:bCs/>
                <w:sz w:val="20"/>
                <w:szCs w:val="20"/>
              </w:rPr>
              <w:t>Study ID</w:t>
            </w:r>
          </w:p>
        </w:tc>
      </w:tr>
      <w:tr w:rsidR="000C5BBA" w:rsidRPr="00116DDB" w:rsidTr="000C5BBA">
        <w:trPr>
          <w:trHeight w:val="60"/>
        </w:trPr>
        <w:tc>
          <w:tcPr>
            <w:tcW w:w="709" w:type="dxa"/>
            <w:vMerge/>
            <w:shd w:val="clear" w:color="auto" w:fill="D9D9D9" w:themeFill="background1" w:themeFillShade="D9"/>
          </w:tcPr>
          <w:p w:rsidR="000C5BBA" w:rsidRPr="00116DDB" w:rsidRDefault="000C5BBA" w:rsidP="00986854">
            <w:pPr>
              <w:rPr>
                <w:rFonts w:ascii="Cambria" w:hAnsi="Cambria"/>
                <w:sz w:val="20"/>
                <w:rtl/>
              </w:rPr>
            </w:pPr>
          </w:p>
        </w:tc>
        <w:tc>
          <w:tcPr>
            <w:tcW w:w="3678" w:type="dxa"/>
            <w:gridSpan w:val="3"/>
            <w:vMerge/>
            <w:shd w:val="clear" w:color="auto" w:fill="D9D9D9" w:themeFill="background1" w:themeFillShade="D9"/>
          </w:tcPr>
          <w:p w:rsidR="000C5BBA" w:rsidRPr="00116DDB" w:rsidRDefault="000C5BBA" w:rsidP="00986854">
            <w:pPr>
              <w:rPr>
                <w:rFonts w:ascii="Cambria" w:hAnsi="Cambria"/>
                <w:b/>
                <w:bCs/>
                <w:sz w:val="20"/>
                <w:rtl/>
              </w:rPr>
            </w:pPr>
          </w:p>
        </w:tc>
        <w:tc>
          <w:tcPr>
            <w:tcW w:w="991" w:type="dxa"/>
            <w:vMerge/>
            <w:shd w:val="clear" w:color="auto" w:fill="D9D9D9" w:themeFill="background1" w:themeFillShade="D9"/>
          </w:tcPr>
          <w:p w:rsidR="000C5BBA" w:rsidRPr="00116DDB" w:rsidRDefault="000C5BBA" w:rsidP="00986854">
            <w:pPr>
              <w:rPr>
                <w:rFonts w:ascii="Cambria" w:hAnsi="Cambria"/>
                <w:b/>
                <w:bCs/>
                <w:sz w:val="20"/>
                <w:rtl/>
              </w:rPr>
            </w:pPr>
          </w:p>
        </w:tc>
        <w:tc>
          <w:tcPr>
            <w:tcW w:w="6522" w:type="dxa"/>
            <w:gridSpan w:val="4"/>
            <w:tcBorders>
              <w:top w:val="nil"/>
            </w:tcBorders>
            <w:shd w:val="clear" w:color="auto" w:fill="D9D9D9" w:themeFill="background1" w:themeFillShade="D9"/>
          </w:tcPr>
          <w:p w:rsidR="000C5BBA" w:rsidRPr="00116DDB" w:rsidRDefault="000C5BBA" w:rsidP="00986854">
            <w:pPr>
              <w:rPr>
                <w:rFonts w:ascii="Cambria" w:hAnsi="Cambria"/>
                <w:b/>
                <w:bCs/>
                <w:sz w:val="20"/>
              </w:rPr>
            </w:pPr>
          </w:p>
        </w:tc>
        <w:tc>
          <w:tcPr>
            <w:tcW w:w="1842" w:type="dxa"/>
            <w:vMerge/>
            <w:shd w:val="clear" w:color="auto" w:fill="D9D9D9" w:themeFill="background1" w:themeFillShade="D9"/>
          </w:tcPr>
          <w:p w:rsidR="000C5BBA" w:rsidRPr="00116DDB" w:rsidRDefault="000C5BBA" w:rsidP="00986854">
            <w:pPr>
              <w:rPr>
                <w:rFonts w:cstheme="majorBidi"/>
                <w:b/>
                <w:bCs/>
                <w:sz w:val="20"/>
                <w:szCs w:val="20"/>
              </w:rPr>
            </w:pPr>
          </w:p>
        </w:tc>
      </w:tr>
      <w:tr w:rsidR="000C5BBA" w:rsidRPr="00116DDB" w:rsidTr="000C5BBA">
        <w:trPr>
          <w:trHeight w:val="853"/>
        </w:trPr>
        <w:tc>
          <w:tcPr>
            <w:tcW w:w="709" w:type="dxa"/>
            <w:vMerge/>
            <w:shd w:val="clear" w:color="auto" w:fill="D9D9D9" w:themeFill="background1" w:themeFillShade="D9"/>
          </w:tcPr>
          <w:p w:rsidR="000C5BBA" w:rsidRPr="00116DDB" w:rsidRDefault="000C5BBA" w:rsidP="00986854">
            <w:pPr>
              <w:rPr>
                <w:rFonts w:ascii="Cambria" w:hAnsi="Cambria"/>
                <w:sz w:val="20"/>
                <w:rtl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  <w:rtl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follow-up long enough for outcomes to occur (</w:t>
            </w:r>
            <w:r w:rsidRPr="00116DDB">
              <w:rPr>
                <w:rFonts w:ascii="Cambria" w:hAnsi="Cambria" w:cs="Cambria Math"/>
                <w:b/>
                <w:bCs/>
                <w:sz w:val="20"/>
              </w:rPr>
              <w:t>*</w:t>
            </w:r>
            <w:r w:rsidRPr="00116DDB">
              <w:rPr>
                <w:rFonts w:ascii="Cambria" w:hAnsi="Cambria"/>
                <w:b/>
                <w:bCs/>
                <w:sz w:val="20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  <w:rtl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Adequacy of follow up (</w:t>
            </w:r>
            <w:r w:rsidRPr="00116DDB">
              <w:rPr>
                <w:rFonts w:ascii="Cambria" w:hAnsi="Cambria" w:cs="Cambria Math"/>
                <w:b/>
                <w:bCs/>
                <w:sz w:val="20"/>
              </w:rPr>
              <w:t>*</w:t>
            </w:r>
            <w:r w:rsidRPr="00116DDB">
              <w:rPr>
                <w:rFonts w:ascii="Cambria" w:hAnsi="Cambria"/>
                <w:b/>
                <w:bCs/>
                <w:sz w:val="20"/>
              </w:rPr>
              <w:t>)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  <w:rtl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Assessment of outcome (</w:t>
            </w:r>
            <w:r w:rsidRPr="00116DDB">
              <w:rPr>
                <w:rFonts w:ascii="Cambria" w:hAnsi="Cambria" w:cs="Cambria Math"/>
                <w:b/>
                <w:bCs/>
                <w:sz w:val="20"/>
              </w:rPr>
              <w:t>*</w:t>
            </w:r>
            <w:r w:rsidRPr="00116DDB">
              <w:rPr>
                <w:rFonts w:ascii="Cambria" w:hAnsi="Cambria"/>
                <w:b/>
                <w:bCs/>
                <w:sz w:val="20"/>
              </w:rPr>
              <w:t>)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  <w:rtl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(</w:t>
            </w:r>
            <w:r w:rsidRPr="00116DDB">
              <w:rPr>
                <w:rFonts w:ascii="Cambria" w:hAnsi="Cambria" w:cs="Cambria Math"/>
                <w:b/>
                <w:bCs/>
                <w:sz w:val="20"/>
              </w:rPr>
              <w:t>**</w:t>
            </w:r>
            <w:r w:rsidRPr="00116DDB">
              <w:rPr>
                <w:rFonts w:ascii="Cambria" w:hAnsi="Cambria"/>
                <w:b/>
                <w:bCs/>
                <w:sz w:val="20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Demonstration that outcome of interest was not present at start of study (</w:t>
            </w:r>
            <w:r w:rsidRPr="00116DDB">
              <w:rPr>
                <w:rFonts w:ascii="Cambria" w:hAnsi="Cambria" w:cs="Cambria Math"/>
                <w:b/>
                <w:bCs/>
                <w:sz w:val="20"/>
              </w:rPr>
              <w:t>*</w:t>
            </w:r>
            <w:r w:rsidRPr="00116DDB">
              <w:rPr>
                <w:rFonts w:ascii="Cambria" w:hAnsi="Cambria"/>
                <w:b/>
                <w:bCs/>
                <w:sz w:val="20"/>
              </w:rPr>
              <w:t>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Ascertainment of exposure (</w:t>
            </w:r>
            <w:r w:rsidRPr="00116DDB">
              <w:rPr>
                <w:rFonts w:ascii="Cambria" w:hAnsi="Cambria" w:cs="Cambria Math"/>
                <w:b/>
                <w:bCs/>
                <w:sz w:val="20"/>
              </w:rPr>
              <w:t>*</w:t>
            </w:r>
            <w:r w:rsidRPr="00116DDB">
              <w:rPr>
                <w:rFonts w:ascii="Cambria" w:hAnsi="Cambria"/>
                <w:b/>
                <w:bCs/>
                <w:sz w:val="20"/>
              </w:rPr>
              <w:t>)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Selection of non-exposed cohort (</w:t>
            </w:r>
            <w:r w:rsidRPr="00116DDB">
              <w:rPr>
                <w:rFonts w:ascii="Cambria" w:hAnsi="Cambria" w:cs="Cambria Math"/>
                <w:b/>
                <w:bCs/>
                <w:sz w:val="20"/>
              </w:rPr>
              <w:t>*</w:t>
            </w:r>
            <w:r w:rsidRPr="00116DDB">
              <w:rPr>
                <w:rFonts w:ascii="Cambria" w:hAnsi="Cambria"/>
                <w:b/>
                <w:bCs/>
                <w:sz w:val="20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C5BBA" w:rsidRPr="00116DDB" w:rsidRDefault="000C5BBA" w:rsidP="00986854">
            <w:pPr>
              <w:jc w:val="center"/>
              <w:rPr>
                <w:rFonts w:ascii="Cambria" w:hAnsi="Cambria"/>
                <w:b/>
                <w:bCs/>
                <w:sz w:val="20"/>
              </w:rPr>
            </w:pPr>
            <w:r w:rsidRPr="00116DDB">
              <w:rPr>
                <w:rFonts w:ascii="Cambria" w:hAnsi="Cambria"/>
                <w:b/>
                <w:bCs/>
                <w:sz w:val="20"/>
              </w:rPr>
              <w:t>Representativeness of exposed cohort (</w:t>
            </w:r>
            <w:r w:rsidRPr="00116DDB">
              <w:rPr>
                <w:rFonts w:ascii="Cambria" w:hAnsi="Cambria" w:cs="Cambria Math"/>
                <w:b/>
                <w:bCs/>
                <w:sz w:val="20"/>
              </w:rPr>
              <w:t>*</w:t>
            </w:r>
            <w:r w:rsidRPr="00116DDB">
              <w:rPr>
                <w:rFonts w:ascii="Cambria" w:hAnsi="Cambria"/>
                <w:b/>
                <w:bCs/>
                <w:sz w:val="20"/>
              </w:rPr>
              <w:t>)</w:t>
            </w:r>
          </w:p>
        </w:tc>
        <w:tc>
          <w:tcPr>
            <w:tcW w:w="1842" w:type="dxa"/>
            <w:vMerge/>
            <w:shd w:val="clear" w:color="auto" w:fill="D9D9D9" w:themeFill="background1" w:themeFillShade="D9"/>
          </w:tcPr>
          <w:p w:rsidR="000C5BBA" w:rsidRPr="00116DDB" w:rsidRDefault="000C5BBA" w:rsidP="00986854">
            <w:pPr>
              <w:rPr>
                <w:rFonts w:cstheme="majorBidi"/>
                <w:b/>
                <w:bCs/>
                <w:sz w:val="20"/>
                <w:szCs w:val="20"/>
              </w:rPr>
            </w:pP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7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-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-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  <w:rtl/>
              </w:rPr>
            </w:pPr>
            <w:proofErr w:type="spellStart"/>
            <w:r w:rsidRPr="00116DDB">
              <w:rPr>
                <w:rFonts w:cstheme="majorBidi"/>
                <w:sz w:val="20"/>
                <w:szCs w:val="20"/>
              </w:rPr>
              <w:t>Chisini</w:t>
            </w:r>
            <w:proofErr w:type="spellEnd"/>
            <w:r w:rsidRPr="00116DDB">
              <w:rPr>
                <w:rFonts w:cstheme="majorBidi"/>
                <w:sz w:val="20"/>
                <w:szCs w:val="20"/>
              </w:rPr>
              <w:t>, LA. (35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8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-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  <w:rtl/>
              </w:rPr>
            </w:pPr>
            <w:r w:rsidRPr="00116DDB">
              <w:rPr>
                <w:rFonts w:cstheme="majorBidi"/>
                <w:sz w:val="20"/>
                <w:szCs w:val="20"/>
              </w:rPr>
              <w:t>McIntyre, HD.  (25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8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-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  <w:rtl/>
              </w:rPr>
            </w:pPr>
            <w:proofErr w:type="spellStart"/>
            <w:r w:rsidRPr="00116DDB">
              <w:rPr>
                <w:rFonts w:cstheme="majorBidi"/>
                <w:sz w:val="20"/>
                <w:szCs w:val="20"/>
              </w:rPr>
              <w:t>Ghesquière</w:t>
            </w:r>
            <w:proofErr w:type="spellEnd"/>
            <w:r w:rsidRPr="00116DDB">
              <w:rPr>
                <w:rFonts w:cstheme="majorBidi"/>
                <w:sz w:val="20"/>
                <w:szCs w:val="20"/>
              </w:rPr>
              <w:t>, L. (33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8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  <w:rtl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  <w:rtl/>
              </w:rPr>
            </w:pPr>
            <w:r w:rsidRPr="00116DDB">
              <w:rPr>
                <w:rFonts w:cstheme="majorBidi"/>
                <w:sz w:val="20"/>
                <w:szCs w:val="20"/>
              </w:rPr>
              <w:t>Kasuga, Y.  (14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8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Molina-Vega, M. (26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9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van-de-</w:t>
            </w:r>
            <w:proofErr w:type="spellStart"/>
            <w:r w:rsidRPr="00116DDB">
              <w:rPr>
                <w:rFonts w:cstheme="majorBidi"/>
                <w:sz w:val="20"/>
                <w:szCs w:val="20"/>
              </w:rPr>
              <w:t>l’Isle</w:t>
            </w:r>
            <w:proofErr w:type="spellEnd"/>
            <w:r w:rsidRPr="00116DDB">
              <w:rPr>
                <w:rFonts w:cstheme="majorBidi"/>
                <w:sz w:val="20"/>
                <w:szCs w:val="20"/>
              </w:rPr>
              <w:t>, Y. (27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8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Meek, C.L (28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8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Wilk, M. (9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7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-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</w:rPr>
            </w:pPr>
            <w:proofErr w:type="spellStart"/>
            <w:r w:rsidRPr="00116DDB">
              <w:rPr>
                <w:rFonts w:cstheme="majorBidi"/>
                <w:sz w:val="20"/>
                <w:szCs w:val="20"/>
              </w:rPr>
              <w:t>Dodesini</w:t>
            </w:r>
            <w:proofErr w:type="spellEnd"/>
            <w:r w:rsidRPr="00116DDB">
              <w:rPr>
                <w:rFonts w:cstheme="majorBidi"/>
                <w:sz w:val="20"/>
                <w:szCs w:val="20"/>
              </w:rPr>
              <w:t xml:space="preserve">, A. R. (29) 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8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Zhu, S. (16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7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-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Albert, L. (31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8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</w:rPr>
            </w:pPr>
            <w:proofErr w:type="spellStart"/>
            <w:r w:rsidRPr="00116DDB">
              <w:rPr>
                <w:rFonts w:cstheme="majorBidi"/>
                <w:sz w:val="20"/>
                <w:szCs w:val="20"/>
              </w:rPr>
              <w:t>d’Emden</w:t>
            </w:r>
            <w:proofErr w:type="spellEnd"/>
            <w:r w:rsidRPr="00116DDB">
              <w:rPr>
                <w:rFonts w:cstheme="majorBidi"/>
                <w:sz w:val="20"/>
                <w:szCs w:val="20"/>
              </w:rPr>
              <w:t>, M.  (23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8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-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van Gemert, T. E. (22)</w:t>
            </w:r>
          </w:p>
        </w:tc>
      </w:tr>
      <w:tr w:rsidR="000C5BBA" w:rsidRPr="00116DDB" w:rsidTr="000C5BBA">
        <w:tc>
          <w:tcPr>
            <w:tcW w:w="70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b/>
                <w:bCs/>
                <w:sz w:val="20"/>
              </w:rPr>
              <w:t>9</w:t>
            </w:r>
          </w:p>
        </w:tc>
        <w:tc>
          <w:tcPr>
            <w:tcW w:w="1134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99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55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99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559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*</w:t>
            </w:r>
          </w:p>
        </w:tc>
        <w:tc>
          <w:tcPr>
            <w:tcW w:w="1560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702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701" w:type="dxa"/>
          </w:tcPr>
          <w:p w:rsidR="000C5BBA" w:rsidRPr="00116DDB" w:rsidRDefault="000C5BBA" w:rsidP="00986854">
            <w:pPr>
              <w:jc w:val="center"/>
              <w:rPr>
                <w:rFonts w:cstheme="majorBidi"/>
                <w:b/>
                <w:bCs/>
                <w:sz w:val="20"/>
              </w:rPr>
            </w:pPr>
            <w:r w:rsidRPr="00116DDB">
              <w:rPr>
                <w:rFonts w:cstheme="majorBidi"/>
                <w:sz w:val="20"/>
              </w:rPr>
              <w:t>*</w:t>
            </w:r>
          </w:p>
        </w:tc>
        <w:tc>
          <w:tcPr>
            <w:tcW w:w="1842" w:type="dxa"/>
          </w:tcPr>
          <w:p w:rsidR="000C5BBA" w:rsidRPr="00116DDB" w:rsidRDefault="000C5BBA" w:rsidP="00986854">
            <w:pPr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Nachtergaele, (24)</w:t>
            </w:r>
          </w:p>
        </w:tc>
      </w:tr>
    </w:tbl>
    <w:p w:rsidR="001065AA" w:rsidRPr="00116DDB" w:rsidRDefault="001065AA" w:rsidP="00986854">
      <w:pPr>
        <w:spacing w:line="240" w:lineRule="auto"/>
        <w:rPr>
          <w:rFonts w:cstheme="majorBidi"/>
          <w:sz w:val="20"/>
        </w:rPr>
      </w:pPr>
      <w:r w:rsidRPr="00116DDB">
        <w:rPr>
          <w:rFonts w:cstheme="majorBidi"/>
        </w:rPr>
        <w:t xml:space="preserve">Title: Newcastle-Ottawa Quality Assessment Form </w:t>
      </w:r>
      <w:r w:rsidRPr="00116DDB">
        <w:rPr>
          <w:rFonts w:cstheme="majorBidi"/>
          <w:b/>
          <w:bCs/>
        </w:rPr>
        <w:t>for cross sectional studies</w:t>
      </w:r>
      <w:r w:rsidRPr="00116DDB">
        <w:rPr>
          <w:rFonts w:cstheme="majorBidi"/>
        </w:rPr>
        <w:t xml:space="preserve"> </w:t>
      </w:r>
    </w:p>
    <w:p w:rsidR="001065AA" w:rsidRPr="00116DDB" w:rsidRDefault="001065AA" w:rsidP="00986854">
      <w:pPr>
        <w:spacing w:line="240" w:lineRule="auto"/>
        <w:rPr>
          <w:rFonts w:ascii="Cambria" w:hAnsi="Cambria"/>
          <w:b/>
          <w:bCs/>
          <w:sz w:val="20"/>
        </w:rPr>
      </w:pPr>
      <w:r w:rsidRPr="00116DDB">
        <w:rPr>
          <w:rFonts w:ascii="Cambria" w:hAnsi="Cambria"/>
          <w:b/>
          <w:bCs/>
          <w:sz w:val="20"/>
        </w:rPr>
        <w:t>Title:</w:t>
      </w:r>
      <w:r w:rsidRPr="00116DDB">
        <w:rPr>
          <w:rFonts w:ascii="Cambria" w:hAnsi="Cambria"/>
          <w:b/>
          <w:bCs/>
        </w:rPr>
        <w:t xml:space="preserve"> </w:t>
      </w:r>
      <w:r w:rsidRPr="00116DDB">
        <w:rPr>
          <w:rFonts w:ascii="Cambria" w:hAnsi="Cambria"/>
          <w:b/>
          <w:bCs/>
          <w:sz w:val="20"/>
        </w:rPr>
        <w:t>Quality assessment of RCT studies via Jadad scale</w:t>
      </w:r>
      <w:r w:rsidR="0047714B" w:rsidRPr="00116DDB">
        <w:rPr>
          <w:rFonts w:ascii="Cambria" w:hAnsi="Cambria"/>
          <w:b/>
          <w:bCs/>
          <w:sz w:val="20"/>
        </w:rPr>
        <w:t xml:space="preserve">† </w:t>
      </w:r>
    </w:p>
    <w:tbl>
      <w:tblPr>
        <w:tblStyle w:val="TableGrid"/>
        <w:tblW w:w="13462" w:type="dxa"/>
        <w:tblLook w:val="04A0"/>
      </w:tblPr>
      <w:tblGrid>
        <w:gridCol w:w="2405"/>
        <w:gridCol w:w="2410"/>
        <w:gridCol w:w="2268"/>
        <w:gridCol w:w="2126"/>
        <w:gridCol w:w="2126"/>
        <w:gridCol w:w="2127"/>
      </w:tblGrid>
      <w:tr w:rsidR="001065AA" w:rsidRPr="00116DDB" w:rsidTr="0061385B">
        <w:tc>
          <w:tcPr>
            <w:tcW w:w="2405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16DDB">
              <w:rPr>
                <w:rFonts w:cstheme="majorBidi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2410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16DDB">
              <w:rPr>
                <w:rFonts w:cstheme="majorBidi"/>
                <w:b/>
                <w:bCs/>
                <w:sz w:val="20"/>
                <w:szCs w:val="20"/>
              </w:rPr>
              <w:t>random sequence generation</w:t>
            </w:r>
          </w:p>
        </w:tc>
        <w:tc>
          <w:tcPr>
            <w:tcW w:w="2268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16DDB">
              <w:rPr>
                <w:rFonts w:cstheme="majorBidi"/>
                <w:b/>
                <w:bCs/>
                <w:sz w:val="20"/>
                <w:szCs w:val="20"/>
              </w:rPr>
              <w:t>allocation concealment</w:t>
            </w:r>
          </w:p>
        </w:tc>
        <w:tc>
          <w:tcPr>
            <w:tcW w:w="2126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16DDB">
              <w:rPr>
                <w:rFonts w:cstheme="majorBidi"/>
                <w:b/>
                <w:bCs/>
                <w:sz w:val="20"/>
                <w:szCs w:val="20"/>
              </w:rPr>
              <w:t>Double-blindness</w:t>
            </w:r>
          </w:p>
        </w:tc>
        <w:tc>
          <w:tcPr>
            <w:tcW w:w="2126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16DDB">
              <w:rPr>
                <w:rFonts w:cstheme="majorBidi"/>
                <w:b/>
                <w:bCs/>
                <w:sz w:val="20"/>
                <w:szCs w:val="20"/>
              </w:rPr>
              <w:t>Dropout and reasons</w:t>
            </w:r>
          </w:p>
        </w:tc>
        <w:tc>
          <w:tcPr>
            <w:tcW w:w="2127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16DDB">
              <w:rPr>
                <w:rFonts w:cstheme="majorBidi"/>
                <w:b/>
                <w:bCs/>
                <w:sz w:val="20"/>
                <w:szCs w:val="20"/>
              </w:rPr>
              <w:t>Total score</w:t>
            </w:r>
          </w:p>
        </w:tc>
      </w:tr>
      <w:tr w:rsidR="001065AA" w:rsidRPr="00116DDB" w:rsidTr="0061385B">
        <w:tc>
          <w:tcPr>
            <w:tcW w:w="2405" w:type="dxa"/>
          </w:tcPr>
          <w:p w:rsidR="001065AA" w:rsidRPr="00116DDB" w:rsidRDefault="001065AA" w:rsidP="00986854">
            <w:pPr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 xml:space="preserve">El </w:t>
            </w:r>
            <w:proofErr w:type="spellStart"/>
            <w:r w:rsidRPr="00116DDB">
              <w:rPr>
                <w:rFonts w:cstheme="majorBidi"/>
                <w:sz w:val="20"/>
                <w:szCs w:val="20"/>
              </w:rPr>
              <w:t>Moazen</w:t>
            </w:r>
            <w:proofErr w:type="spellEnd"/>
            <w:r w:rsidRPr="00116DDB">
              <w:rPr>
                <w:rFonts w:cstheme="majorBidi"/>
                <w:sz w:val="20"/>
                <w:szCs w:val="20"/>
              </w:rPr>
              <w:t>, G.</w:t>
            </w:r>
            <w:r w:rsidR="00E07E8A" w:rsidRPr="00116DDB">
              <w:rPr>
                <w:rFonts w:cstheme="majorBidi"/>
                <w:sz w:val="20"/>
                <w:szCs w:val="20"/>
              </w:rPr>
              <w:t xml:space="preserve"> (34)</w:t>
            </w:r>
          </w:p>
        </w:tc>
        <w:tc>
          <w:tcPr>
            <w:tcW w:w="2410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4</w:t>
            </w:r>
          </w:p>
        </w:tc>
      </w:tr>
      <w:tr w:rsidR="001065AA" w:rsidRPr="00286BE7" w:rsidTr="0061385B">
        <w:tc>
          <w:tcPr>
            <w:tcW w:w="2405" w:type="dxa"/>
          </w:tcPr>
          <w:p w:rsidR="001065AA" w:rsidRPr="00116DDB" w:rsidRDefault="001065AA" w:rsidP="00986854">
            <w:pPr>
              <w:rPr>
                <w:rFonts w:cstheme="majorBidi"/>
                <w:sz w:val="20"/>
                <w:szCs w:val="20"/>
              </w:rPr>
            </w:pPr>
            <w:proofErr w:type="spellStart"/>
            <w:r w:rsidRPr="00116DDB">
              <w:rPr>
                <w:rFonts w:cstheme="majorBidi"/>
                <w:sz w:val="20"/>
                <w:szCs w:val="20"/>
              </w:rPr>
              <w:t>Varnfield</w:t>
            </w:r>
            <w:proofErr w:type="spellEnd"/>
            <w:r w:rsidRPr="00116DDB">
              <w:rPr>
                <w:rFonts w:cstheme="majorBidi"/>
                <w:sz w:val="20"/>
                <w:szCs w:val="20"/>
              </w:rPr>
              <w:t>, M. (30)</w:t>
            </w:r>
          </w:p>
        </w:tc>
        <w:tc>
          <w:tcPr>
            <w:tcW w:w="2410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1065AA" w:rsidRPr="00116DDB" w:rsidRDefault="001065AA" w:rsidP="00986854">
            <w:pPr>
              <w:jc w:val="center"/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1065AA" w:rsidRPr="000607C6" w:rsidRDefault="001065AA" w:rsidP="00986854">
            <w:pPr>
              <w:jc w:val="center"/>
              <w:rPr>
                <w:rFonts w:cstheme="majorBidi"/>
                <w:sz w:val="20"/>
                <w:szCs w:val="20"/>
              </w:rPr>
            </w:pPr>
            <w:r w:rsidRPr="00116DDB">
              <w:rPr>
                <w:rFonts w:cstheme="majorBidi"/>
                <w:sz w:val="20"/>
                <w:szCs w:val="20"/>
              </w:rPr>
              <w:t>4</w:t>
            </w:r>
          </w:p>
        </w:tc>
      </w:tr>
      <w:bookmarkEnd w:id="0"/>
      <w:bookmarkEnd w:id="1"/>
    </w:tbl>
    <w:p w:rsidR="009D705E" w:rsidRPr="00FC3672" w:rsidRDefault="009D705E" w:rsidP="00986854">
      <w:pPr>
        <w:rPr>
          <w:sz w:val="16"/>
          <w:szCs w:val="16"/>
        </w:rPr>
      </w:pPr>
    </w:p>
    <w:sectPr w:rsidR="009D705E" w:rsidRPr="00FC3672" w:rsidSect="00032FBF">
      <w:footerReference w:type="default" r:id="rId8"/>
      <w:pgSz w:w="15840" w:h="12240" w:orient="landscape"/>
      <w:pgMar w:top="1440" w:right="1440" w:bottom="1440" w:left="1440" w:header="720" w:footer="720" w:gutter="0"/>
      <w:cols w:space="720"/>
      <w:bidi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53EB" w:rsidRDefault="006353EB" w:rsidP="00A457F7">
      <w:pPr>
        <w:spacing w:after="0" w:line="240" w:lineRule="auto"/>
      </w:pPr>
      <w:r>
        <w:separator/>
      </w:r>
    </w:p>
  </w:endnote>
  <w:endnote w:type="continuationSeparator" w:id="0">
    <w:p w:rsidR="006353EB" w:rsidRDefault="006353EB" w:rsidP="00A45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1D2B" w:rsidRPr="00383C97" w:rsidRDefault="00EA5A7C" w:rsidP="00383C97">
    <w:pPr>
      <w:jc w:val="center"/>
      <w:rPr>
        <w:rFonts w:asciiTheme="majorBidi" w:hAnsiTheme="majorBidi" w:cstheme="majorBidi"/>
        <w:sz w:val="20"/>
        <w:szCs w:val="20"/>
      </w:rPr>
    </w:pPr>
    <w:r w:rsidRPr="00383C97">
      <w:rPr>
        <w:rFonts w:asciiTheme="majorBidi" w:hAnsiTheme="majorBidi" w:cstheme="majorBidi"/>
        <w:sz w:val="20"/>
        <w:szCs w:val="20"/>
      </w:rPr>
      <w:fldChar w:fldCharType="begin"/>
    </w:r>
    <w:r w:rsidR="0009110B" w:rsidRPr="00383C97">
      <w:rPr>
        <w:rFonts w:asciiTheme="majorBidi" w:hAnsiTheme="majorBidi" w:cstheme="majorBidi"/>
        <w:sz w:val="20"/>
        <w:szCs w:val="20"/>
      </w:rPr>
      <w:instrText xml:space="preserve"> PAGE   \* MERGEFORMAT </w:instrText>
    </w:r>
    <w:r w:rsidRPr="00383C97">
      <w:rPr>
        <w:rFonts w:asciiTheme="majorBidi" w:hAnsiTheme="majorBidi" w:cstheme="majorBidi"/>
        <w:sz w:val="20"/>
        <w:szCs w:val="20"/>
      </w:rPr>
      <w:fldChar w:fldCharType="separate"/>
    </w:r>
    <w:r w:rsidR="003307AA">
      <w:rPr>
        <w:rFonts w:asciiTheme="majorBidi" w:hAnsiTheme="majorBidi" w:cstheme="majorBidi"/>
        <w:noProof/>
        <w:sz w:val="20"/>
        <w:szCs w:val="20"/>
      </w:rPr>
      <w:t>1</w:t>
    </w:r>
    <w:r w:rsidRPr="00383C97">
      <w:rPr>
        <w:rFonts w:asciiTheme="majorBidi" w:hAnsiTheme="majorBidi" w:cstheme="majorBidi"/>
        <w:noProof/>
        <w:sz w:val="20"/>
        <w:szCs w:val="20"/>
      </w:rPr>
      <w:fldChar w:fldCharType="end"/>
    </w:r>
  </w:p>
  <w:p w:rsidR="00111D2B" w:rsidRDefault="00111D2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53EB" w:rsidRDefault="006353EB" w:rsidP="00A457F7">
      <w:pPr>
        <w:spacing w:after="0" w:line="240" w:lineRule="auto"/>
      </w:pPr>
      <w:r>
        <w:separator/>
      </w:r>
    </w:p>
  </w:footnote>
  <w:footnote w:type="continuationSeparator" w:id="0">
    <w:p w:rsidR="006353EB" w:rsidRDefault="006353EB" w:rsidP="00A45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56FED"/>
    <w:multiLevelType w:val="multilevel"/>
    <w:tmpl w:val="6778E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AA0427"/>
    <w:multiLevelType w:val="hybridMultilevel"/>
    <w:tmpl w:val="DBB43FC2"/>
    <w:lvl w:ilvl="0" w:tplc="ED268AF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81DDA"/>
    <w:multiLevelType w:val="hybridMultilevel"/>
    <w:tmpl w:val="E738E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BA7CD7"/>
    <w:multiLevelType w:val="hybridMultilevel"/>
    <w:tmpl w:val="1E3A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83616D"/>
    <w:multiLevelType w:val="hybridMultilevel"/>
    <w:tmpl w:val="9AE02A26"/>
    <w:lvl w:ilvl="0" w:tplc="AF8C2FF0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604D71"/>
    <w:multiLevelType w:val="multilevel"/>
    <w:tmpl w:val="627CA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2347415"/>
    <w:multiLevelType w:val="hybridMultilevel"/>
    <w:tmpl w:val="02DAC368"/>
    <w:lvl w:ilvl="0" w:tplc="1360B5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FD012E"/>
    <w:multiLevelType w:val="hybridMultilevel"/>
    <w:tmpl w:val="BFF49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5"/>
  </w:num>
  <w:num w:numId="5">
    <w:abstractNumId w:val="7"/>
  </w:num>
  <w:num w:numId="6">
    <w:abstractNumId w:val="3"/>
  </w:num>
  <w:num w:numId="7">
    <w:abstractNumId w:val="4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hdrShapeDefaults>
    <o:shapedefaults v:ext="edit" spidmax="2068"/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9009vlxdxejespwzp5azjxw9fes2wx5e9&quot;&gt;GESTATIONAL COVID&lt;record-ids&gt;&lt;item&gt;5&lt;/item&gt;&lt;item&gt;8&lt;/item&gt;&lt;item&gt;9&lt;/item&gt;&lt;item&gt;12&lt;/item&gt;&lt;item&gt;20&lt;/item&gt;&lt;item&gt;59&lt;/item&gt;&lt;item&gt;63&lt;/item&gt;&lt;item&gt;75&lt;/item&gt;&lt;/record-ids&gt;&lt;/item&gt;&lt;/Libraries&gt;"/>
  </w:docVars>
  <w:rsids>
    <w:rsidRoot w:val="00A457F7"/>
    <w:rsid w:val="00002192"/>
    <w:rsid w:val="00005FD2"/>
    <w:rsid w:val="00007054"/>
    <w:rsid w:val="000107D7"/>
    <w:rsid w:val="00010A25"/>
    <w:rsid w:val="00011E36"/>
    <w:rsid w:val="000205D2"/>
    <w:rsid w:val="00024197"/>
    <w:rsid w:val="00032FBF"/>
    <w:rsid w:val="000416E4"/>
    <w:rsid w:val="000440F6"/>
    <w:rsid w:val="00044E99"/>
    <w:rsid w:val="000506D0"/>
    <w:rsid w:val="00052014"/>
    <w:rsid w:val="000720B0"/>
    <w:rsid w:val="000760A0"/>
    <w:rsid w:val="00081DEA"/>
    <w:rsid w:val="00084801"/>
    <w:rsid w:val="0009110B"/>
    <w:rsid w:val="000940E8"/>
    <w:rsid w:val="000A0FD7"/>
    <w:rsid w:val="000A2A91"/>
    <w:rsid w:val="000A5A32"/>
    <w:rsid w:val="000A603D"/>
    <w:rsid w:val="000B5FE3"/>
    <w:rsid w:val="000C2BE5"/>
    <w:rsid w:val="000C5BBA"/>
    <w:rsid w:val="000D2C4D"/>
    <w:rsid w:val="000D5FCB"/>
    <w:rsid w:val="000F21E1"/>
    <w:rsid w:val="000F411D"/>
    <w:rsid w:val="00102A3F"/>
    <w:rsid w:val="001065AA"/>
    <w:rsid w:val="00107FEB"/>
    <w:rsid w:val="00111398"/>
    <w:rsid w:val="00111D2B"/>
    <w:rsid w:val="00116DDB"/>
    <w:rsid w:val="00124A5F"/>
    <w:rsid w:val="00125753"/>
    <w:rsid w:val="00157553"/>
    <w:rsid w:val="00160E0F"/>
    <w:rsid w:val="00165D85"/>
    <w:rsid w:val="001779B3"/>
    <w:rsid w:val="001952BD"/>
    <w:rsid w:val="001A0B59"/>
    <w:rsid w:val="001C097C"/>
    <w:rsid w:val="001C2EC5"/>
    <w:rsid w:val="001E1ED5"/>
    <w:rsid w:val="001E298F"/>
    <w:rsid w:val="001E3CA7"/>
    <w:rsid w:val="0020642D"/>
    <w:rsid w:val="00255452"/>
    <w:rsid w:val="002561BC"/>
    <w:rsid w:val="002615A3"/>
    <w:rsid w:val="00262442"/>
    <w:rsid w:val="00265C72"/>
    <w:rsid w:val="00270EAD"/>
    <w:rsid w:val="00281C00"/>
    <w:rsid w:val="00293050"/>
    <w:rsid w:val="002A003C"/>
    <w:rsid w:val="002A5C2B"/>
    <w:rsid w:val="002A7169"/>
    <w:rsid w:val="002B27A2"/>
    <w:rsid w:val="002B2B2B"/>
    <w:rsid w:val="002B629D"/>
    <w:rsid w:val="002C3C38"/>
    <w:rsid w:val="002C3F9D"/>
    <w:rsid w:val="002C657D"/>
    <w:rsid w:val="002D2E7D"/>
    <w:rsid w:val="002E3DC0"/>
    <w:rsid w:val="002E63CF"/>
    <w:rsid w:val="002F3A6D"/>
    <w:rsid w:val="002F7EFE"/>
    <w:rsid w:val="002F7FB2"/>
    <w:rsid w:val="0030006E"/>
    <w:rsid w:val="003049EB"/>
    <w:rsid w:val="00306089"/>
    <w:rsid w:val="00320281"/>
    <w:rsid w:val="00324A6F"/>
    <w:rsid w:val="003307AA"/>
    <w:rsid w:val="00352A22"/>
    <w:rsid w:val="00367F54"/>
    <w:rsid w:val="00371098"/>
    <w:rsid w:val="00373282"/>
    <w:rsid w:val="00373BC1"/>
    <w:rsid w:val="003743F1"/>
    <w:rsid w:val="00383E69"/>
    <w:rsid w:val="003845CD"/>
    <w:rsid w:val="00385C23"/>
    <w:rsid w:val="003909F7"/>
    <w:rsid w:val="00391243"/>
    <w:rsid w:val="00396F3D"/>
    <w:rsid w:val="003A4123"/>
    <w:rsid w:val="003B0590"/>
    <w:rsid w:val="003C32C9"/>
    <w:rsid w:val="003D5B64"/>
    <w:rsid w:val="003D7413"/>
    <w:rsid w:val="003D7571"/>
    <w:rsid w:val="003D7DE6"/>
    <w:rsid w:val="003E0940"/>
    <w:rsid w:val="003F2275"/>
    <w:rsid w:val="003F4A55"/>
    <w:rsid w:val="003F6C8B"/>
    <w:rsid w:val="003F7FB5"/>
    <w:rsid w:val="004126CF"/>
    <w:rsid w:val="004168C8"/>
    <w:rsid w:val="00423C56"/>
    <w:rsid w:val="004340FA"/>
    <w:rsid w:val="00435C9B"/>
    <w:rsid w:val="00436870"/>
    <w:rsid w:val="00450645"/>
    <w:rsid w:val="004515D5"/>
    <w:rsid w:val="00453744"/>
    <w:rsid w:val="0045722F"/>
    <w:rsid w:val="004612CE"/>
    <w:rsid w:val="00461383"/>
    <w:rsid w:val="0046330F"/>
    <w:rsid w:val="0046783E"/>
    <w:rsid w:val="0047714B"/>
    <w:rsid w:val="00477FA7"/>
    <w:rsid w:val="00485FC9"/>
    <w:rsid w:val="004900CF"/>
    <w:rsid w:val="004946BF"/>
    <w:rsid w:val="00495B3D"/>
    <w:rsid w:val="004A0B3E"/>
    <w:rsid w:val="004A2005"/>
    <w:rsid w:val="004D09EA"/>
    <w:rsid w:val="004D67D8"/>
    <w:rsid w:val="004D6D0E"/>
    <w:rsid w:val="004E2BC2"/>
    <w:rsid w:val="004F254C"/>
    <w:rsid w:val="004F6164"/>
    <w:rsid w:val="004F77CB"/>
    <w:rsid w:val="005054EA"/>
    <w:rsid w:val="00507BC0"/>
    <w:rsid w:val="00526152"/>
    <w:rsid w:val="005278D6"/>
    <w:rsid w:val="00540AA2"/>
    <w:rsid w:val="00541D91"/>
    <w:rsid w:val="00543719"/>
    <w:rsid w:val="00547336"/>
    <w:rsid w:val="005504EE"/>
    <w:rsid w:val="00553389"/>
    <w:rsid w:val="00554EB2"/>
    <w:rsid w:val="005552EC"/>
    <w:rsid w:val="00581FF0"/>
    <w:rsid w:val="005823CD"/>
    <w:rsid w:val="00582988"/>
    <w:rsid w:val="00582DC8"/>
    <w:rsid w:val="005845E5"/>
    <w:rsid w:val="005947B2"/>
    <w:rsid w:val="005A3620"/>
    <w:rsid w:val="005B19C1"/>
    <w:rsid w:val="005B1C19"/>
    <w:rsid w:val="005B5583"/>
    <w:rsid w:val="005C4574"/>
    <w:rsid w:val="005E520C"/>
    <w:rsid w:val="005E5C06"/>
    <w:rsid w:val="005F70EA"/>
    <w:rsid w:val="006156F2"/>
    <w:rsid w:val="006178B9"/>
    <w:rsid w:val="00621B1E"/>
    <w:rsid w:val="00622C63"/>
    <w:rsid w:val="00631784"/>
    <w:rsid w:val="006353EB"/>
    <w:rsid w:val="00636F8B"/>
    <w:rsid w:val="00643177"/>
    <w:rsid w:val="00651CDA"/>
    <w:rsid w:val="00653E70"/>
    <w:rsid w:val="006542C1"/>
    <w:rsid w:val="00654566"/>
    <w:rsid w:val="006614CF"/>
    <w:rsid w:val="0066705D"/>
    <w:rsid w:val="0067190A"/>
    <w:rsid w:val="00682034"/>
    <w:rsid w:val="00683499"/>
    <w:rsid w:val="00686002"/>
    <w:rsid w:val="006A4328"/>
    <w:rsid w:val="006A5114"/>
    <w:rsid w:val="006A731F"/>
    <w:rsid w:val="006A7C29"/>
    <w:rsid w:val="006B2614"/>
    <w:rsid w:val="006B4BB7"/>
    <w:rsid w:val="006B7D63"/>
    <w:rsid w:val="006C266B"/>
    <w:rsid w:val="006D7A44"/>
    <w:rsid w:val="006E0610"/>
    <w:rsid w:val="006E17A4"/>
    <w:rsid w:val="006E7919"/>
    <w:rsid w:val="006E7A7F"/>
    <w:rsid w:val="006F22A3"/>
    <w:rsid w:val="00703336"/>
    <w:rsid w:val="00703AF7"/>
    <w:rsid w:val="00703B94"/>
    <w:rsid w:val="007059BE"/>
    <w:rsid w:val="00707A55"/>
    <w:rsid w:val="0071593E"/>
    <w:rsid w:val="00721B7B"/>
    <w:rsid w:val="00725576"/>
    <w:rsid w:val="00730589"/>
    <w:rsid w:val="00732619"/>
    <w:rsid w:val="00734496"/>
    <w:rsid w:val="00735E08"/>
    <w:rsid w:val="007435BB"/>
    <w:rsid w:val="007479A6"/>
    <w:rsid w:val="00751E7C"/>
    <w:rsid w:val="00755540"/>
    <w:rsid w:val="00766324"/>
    <w:rsid w:val="0076658E"/>
    <w:rsid w:val="00774597"/>
    <w:rsid w:val="0077498E"/>
    <w:rsid w:val="00780956"/>
    <w:rsid w:val="00782958"/>
    <w:rsid w:val="0079039D"/>
    <w:rsid w:val="00791765"/>
    <w:rsid w:val="00797799"/>
    <w:rsid w:val="007B5174"/>
    <w:rsid w:val="007B758E"/>
    <w:rsid w:val="007C10C9"/>
    <w:rsid w:val="007C4DA1"/>
    <w:rsid w:val="007C589E"/>
    <w:rsid w:val="007C7D9C"/>
    <w:rsid w:val="007D64A3"/>
    <w:rsid w:val="007F10C6"/>
    <w:rsid w:val="007F24E5"/>
    <w:rsid w:val="007F358F"/>
    <w:rsid w:val="007F6798"/>
    <w:rsid w:val="008027FA"/>
    <w:rsid w:val="00803744"/>
    <w:rsid w:val="00814F49"/>
    <w:rsid w:val="0081532C"/>
    <w:rsid w:val="00820B18"/>
    <w:rsid w:val="00824B59"/>
    <w:rsid w:val="008264AC"/>
    <w:rsid w:val="0082798C"/>
    <w:rsid w:val="00833EE6"/>
    <w:rsid w:val="00837B28"/>
    <w:rsid w:val="00837FAF"/>
    <w:rsid w:val="00863E52"/>
    <w:rsid w:val="00873D07"/>
    <w:rsid w:val="00875A3D"/>
    <w:rsid w:val="0087683C"/>
    <w:rsid w:val="008773BE"/>
    <w:rsid w:val="008817C4"/>
    <w:rsid w:val="00885A58"/>
    <w:rsid w:val="0089575B"/>
    <w:rsid w:val="00895954"/>
    <w:rsid w:val="008A156E"/>
    <w:rsid w:val="008A6A15"/>
    <w:rsid w:val="008B5DA1"/>
    <w:rsid w:val="008C17F1"/>
    <w:rsid w:val="008C2329"/>
    <w:rsid w:val="008C4025"/>
    <w:rsid w:val="008D3B88"/>
    <w:rsid w:val="008D42FE"/>
    <w:rsid w:val="008D6EBD"/>
    <w:rsid w:val="008E0595"/>
    <w:rsid w:val="008F416B"/>
    <w:rsid w:val="00905D60"/>
    <w:rsid w:val="0091025E"/>
    <w:rsid w:val="009136E9"/>
    <w:rsid w:val="00914DB3"/>
    <w:rsid w:val="009164F0"/>
    <w:rsid w:val="00917DE6"/>
    <w:rsid w:val="00934CD4"/>
    <w:rsid w:val="0093747F"/>
    <w:rsid w:val="0094034B"/>
    <w:rsid w:val="00950F14"/>
    <w:rsid w:val="00956F4E"/>
    <w:rsid w:val="00960B1F"/>
    <w:rsid w:val="00961E78"/>
    <w:rsid w:val="00962180"/>
    <w:rsid w:val="009660D3"/>
    <w:rsid w:val="009717E4"/>
    <w:rsid w:val="00975885"/>
    <w:rsid w:val="00986854"/>
    <w:rsid w:val="00997188"/>
    <w:rsid w:val="009C1F1F"/>
    <w:rsid w:val="009C6CA3"/>
    <w:rsid w:val="009D49AA"/>
    <w:rsid w:val="009D705E"/>
    <w:rsid w:val="009E17E9"/>
    <w:rsid w:val="009F0EE1"/>
    <w:rsid w:val="009F2EA1"/>
    <w:rsid w:val="009F49AE"/>
    <w:rsid w:val="00A457F7"/>
    <w:rsid w:val="00A51613"/>
    <w:rsid w:val="00A517F3"/>
    <w:rsid w:val="00A70A90"/>
    <w:rsid w:val="00A726B9"/>
    <w:rsid w:val="00A7655C"/>
    <w:rsid w:val="00A80372"/>
    <w:rsid w:val="00A82E37"/>
    <w:rsid w:val="00AB1746"/>
    <w:rsid w:val="00AB7B05"/>
    <w:rsid w:val="00AC0A72"/>
    <w:rsid w:val="00AC2304"/>
    <w:rsid w:val="00AD5B4E"/>
    <w:rsid w:val="00AE21C4"/>
    <w:rsid w:val="00B11AB6"/>
    <w:rsid w:val="00B36D05"/>
    <w:rsid w:val="00B41EEE"/>
    <w:rsid w:val="00B4653B"/>
    <w:rsid w:val="00B50FFE"/>
    <w:rsid w:val="00B5214F"/>
    <w:rsid w:val="00B54ACB"/>
    <w:rsid w:val="00B5732F"/>
    <w:rsid w:val="00B62701"/>
    <w:rsid w:val="00B81D14"/>
    <w:rsid w:val="00B90269"/>
    <w:rsid w:val="00B93653"/>
    <w:rsid w:val="00BA5072"/>
    <w:rsid w:val="00BA7FCA"/>
    <w:rsid w:val="00BB4B17"/>
    <w:rsid w:val="00BC1803"/>
    <w:rsid w:val="00BC18DF"/>
    <w:rsid w:val="00BC52A8"/>
    <w:rsid w:val="00BD1CEC"/>
    <w:rsid w:val="00BD3677"/>
    <w:rsid w:val="00BD5796"/>
    <w:rsid w:val="00BE7895"/>
    <w:rsid w:val="00BF165A"/>
    <w:rsid w:val="00BF1928"/>
    <w:rsid w:val="00C12104"/>
    <w:rsid w:val="00C2198E"/>
    <w:rsid w:val="00C318F2"/>
    <w:rsid w:val="00C3487B"/>
    <w:rsid w:val="00C5713D"/>
    <w:rsid w:val="00C63D06"/>
    <w:rsid w:val="00C66114"/>
    <w:rsid w:val="00C702CA"/>
    <w:rsid w:val="00C83736"/>
    <w:rsid w:val="00C8679D"/>
    <w:rsid w:val="00C94CD4"/>
    <w:rsid w:val="00CA6039"/>
    <w:rsid w:val="00CA6FD4"/>
    <w:rsid w:val="00CB2881"/>
    <w:rsid w:val="00CB2988"/>
    <w:rsid w:val="00CB39F4"/>
    <w:rsid w:val="00CB4A57"/>
    <w:rsid w:val="00CC400C"/>
    <w:rsid w:val="00CC570A"/>
    <w:rsid w:val="00CD1CBD"/>
    <w:rsid w:val="00CD1DF6"/>
    <w:rsid w:val="00CE1C6B"/>
    <w:rsid w:val="00CE3598"/>
    <w:rsid w:val="00CE4597"/>
    <w:rsid w:val="00CE789D"/>
    <w:rsid w:val="00CF2DA4"/>
    <w:rsid w:val="00CF3014"/>
    <w:rsid w:val="00CF36A6"/>
    <w:rsid w:val="00CF3ADE"/>
    <w:rsid w:val="00D10D58"/>
    <w:rsid w:val="00D27448"/>
    <w:rsid w:val="00D300DF"/>
    <w:rsid w:val="00D52053"/>
    <w:rsid w:val="00D66F31"/>
    <w:rsid w:val="00D76D84"/>
    <w:rsid w:val="00D822B7"/>
    <w:rsid w:val="00D91F76"/>
    <w:rsid w:val="00D92906"/>
    <w:rsid w:val="00DB5C7A"/>
    <w:rsid w:val="00DC4432"/>
    <w:rsid w:val="00DC686E"/>
    <w:rsid w:val="00DC7257"/>
    <w:rsid w:val="00DD2AC9"/>
    <w:rsid w:val="00DE0B88"/>
    <w:rsid w:val="00DE25F1"/>
    <w:rsid w:val="00DF2D7A"/>
    <w:rsid w:val="00DF5339"/>
    <w:rsid w:val="00E00757"/>
    <w:rsid w:val="00E075CF"/>
    <w:rsid w:val="00E07E8A"/>
    <w:rsid w:val="00E07EF5"/>
    <w:rsid w:val="00E11722"/>
    <w:rsid w:val="00E128DD"/>
    <w:rsid w:val="00E264E2"/>
    <w:rsid w:val="00E26550"/>
    <w:rsid w:val="00E3058A"/>
    <w:rsid w:val="00E331A4"/>
    <w:rsid w:val="00E337BB"/>
    <w:rsid w:val="00E35621"/>
    <w:rsid w:val="00E36230"/>
    <w:rsid w:val="00E45942"/>
    <w:rsid w:val="00E55CA6"/>
    <w:rsid w:val="00E57D29"/>
    <w:rsid w:val="00E66AD3"/>
    <w:rsid w:val="00E75265"/>
    <w:rsid w:val="00E7674C"/>
    <w:rsid w:val="00E854A3"/>
    <w:rsid w:val="00E90987"/>
    <w:rsid w:val="00E93104"/>
    <w:rsid w:val="00E93D18"/>
    <w:rsid w:val="00EA0114"/>
    <w:rsid w:val="00EA4AB7"/>
    <w:rsid w:val="00EA5A7C"/>
    <w:rsid w:val="00EB13F9"/>
    <w:rsid w:val="00EB3829"/>
    <w:rsid w:val="00EB4501"/>
    <w:rsid w:val="00EB61F0"/>
    <w:rsid w:val="00EC1F00"/>
    <w:rsid w:val="00ED46F5"/>
    <w:rsid w:val="00ED607D"/>
    <w:rsid w:val="00EE0994"/>
    <w:rsid w:val="00EE7EE4"/>
    <w:rsid w:val="00EF046B"/>
    <w:rsid w:val="00EF3C0B"/>
    <w:rsid w:val="00EF4FD6"/>
    <w:rsid w:val="00F01FED"/>
    <w:rsid w:val="00F20209"/>
    <w:rsid w:val="00F300C2"/>
    <w:rsid w:val="00F346E5"/>
    <w:rsid w:val="00F366A8"/>
    <w:rsid w:val="00F50969"/>
    <w:rsid w:val="00F51F68"/>
    <w:rsid w:val="00F523F5"/>
    <w:rsid w:val="00F703ED"/>
    <w:rsid w:val="00F70845"/>
    <w:rsid w:val="00F750DD"/>
    <w:rsid w:val="00F8201E"/>
    <w:rsid w:val="00F84B83"/>
    <w:rsid w:val="00FA1ED6"/>
    <w:rsid w:val="00FA213B"/>
    <w:rsid w:val="00FA2D81"/>
    <w:rsid w:val="00FA55DD"/>
    <w:rsid w:val="00FA7399"/>
    <w:rsid w:val="00FB2432"/>
    <w:rsid w:val="00FB4228"/>
    <w:rsid w:val="00FB4A0A"/>
    <w:rsid w:val="00FC08C3"/>
    <w:rsid w:val="00FC3672"/>
    <w:rsid w:val="00FC4205"/>
    <w:rsid w:val="00FC57A5"/>
    <w:rsid w:val="00FD2125"/>
    <w:rsid w:val="00FD3207"/>
    <w:rsid w:val="00FE40D9"/>
    <w:rsid w:val="00FE490F"/>
    <w:rsid w:val="00FE4982"/>
    <w:rsid w:val="00FF569D"/>
    <w:rsid w:val="00FF79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8"/>
    <o:shapelayout v:ext="edit">
      <o:idmap v:ext="edit" data="2"/>
      <o:rules v:ext="edit">
        <o:r id="V:Rule1" type="connector" idref="#Straight Arrow Connector 14"/>
        <o:r id="V:Rule2" type="connector" idref="#Straight Arrow Connector 27"/>
        <o:r id="V:Rule3" type="connector" idref="#Straight Arrow Connector 15"/>
        <o:r id="V:Rule4" type="connector" idref="#Straight Arrow Connector 35"/>
        <o:r id="V:Rule5" type="connector" idref="#Straight Arrow Connector 16"/>
        <o:r id="V:Rule6" type="connector" idref="#Straight Arrow Connector 1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7F7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9BE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45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457F7"/>
    <w:rPr>
      <w:rFonts w:ascii="Calibri" w:eastAsia="Calibri" w:hAnsi="Calibri" w:cs="Arial"/>
    </w:rPr>
  </w:style>
  <w:style w:type="paragraph" w:customStyle="1" w:styleId="EndNoteBibliography">
    <w:name w:val="EndNote Bibliography"/>
    <w:basedOn w:val="Normal"/>
    <w:link w:val="EndNoteBibliographyChar"/>
    <w:rsid w:val="00A457F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57F7"/>
    <w:rPr>
      <w:rFonts w:ascii="Calibri" w:eastAsia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A457F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7F7"/>
    <w:rPr>
      <w:rFonts w:ascii="Calibri" w:eastAsia="Calibri" w:hAnsi="Calibri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7059BE"/>
    <w:rPr>
      <w:rFonts w:ascii="Calibri Light" w:eastAsia="SimSun" w:hAnsi="Calibri Light" w:cs="Times New Roman"/>
      <w:color w:val="2E74B5"/>
      <w:sz w:val="32"/>
      <w:szCs w:val="32"/>
    </w:rPr>
  </w:style>
  <w:style w:type="character" w:styleId="Hyperlink">
    <w:name w:val="Hyperlink"/>
    <w:basedOn w:val="DefaultParagraphFont"/>
    <w:uiPriority w:val="99"/>
    <w:rsid w:val="007059BE"/>
    <w:rPr>
      <w:color w:val="0563C1"/>
      <w:u w:val="single"/>
    </w:rPr>
  </w:style>
  <w:style w:type="paragraph" w:styleId="NormalWeb">
    <w:name w:val="Normal (Web)"/>
    <w:basedOn w:val="Normal"/>
    <w:uiPriority w:val="99"/>
    <w:rsid w:val="007059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900CF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081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1D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DEA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DEA"/>
    <w:rPr>
      <w:rFonts w:ascii="Calibri" w:eastAsia="Calibri" w:hAnsi="Calibri" w:cs="Arial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14F49"/>
    <w:pPr>
      <w:spacing w:after="0" w:line="240" w:lineRule="auto"/>
    </w:pPr>
    <w:rPr>
      <w:rFonts w:ascii="Calibri" w:eastAsia="Times New Roman" w:hAnsi="Calibri" w:cs="Arial"/>
      <w:lang w:bidi="fa-I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14F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f01">
    <w:name w:val="cf01"/>
    <w:basedOn w:val="DefaultParagraphFont"/>
    <w:rsid w:val="00010A25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F5339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339"/>
    <w:rPr>
      <w:rFonts w:ascii="Calibri" w:eastAsia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300D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51613"/>
    <w:rPr>
      <w:color w:val="605E5C"/>
      <w:shd w:val="clear" w:color="auto" w:fill="E1DFDD"/>
    </w:rPr>
  </w:style>
  <w:style w:type="paragraph" w:customStyle="1" w:styleId="zaren">
    <w:name w:val="zaren"/>
    <w:basedOn w:val="Normal"/>
    <w:rsid w:val="009F0E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73BC1"/>
    <w:rPr>
      <w:b/>
      <w:bCs/>
    </w:rPr>
  </w:style>
  <w:style w:type="paragraph" w:styleId="ListParagraph">
    <w:name w:val="List Paragraph"/>
    <w:basedOn w:val="Normal"/>
    <w:uiPriority w:val="34"/>
    <w:qFormat/>
    <w:rsid w:val="00373BC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F70EA"/>
    <w:rPr>
      <w:i/>
      <w:iCs/>
    </w:rPr>
  </w:style>
  <w:style w:type="character" w:customStyle="1" w:styleId="end-note-link">
    <w:name w:val="end-note-link"/>
    <w:basedOn w:val="DefaultParagraphFont"/>
    <w:rsid w:val="005F70EA"/>
  </w:style>
  <w:style w:type="paragraph" w:customStyle="1" w:styleId="mb-25">
    <w:name w:val="mb-2.5"/>
    <w:basedOn w:val="Normal"/>
    <w:link w:val="mb-25Char"/>
    <w:rsid w:val="00383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-25Char">
    <w:name w:val="mb-2.5 Char"/>
    <w:basedOn w:val="DefaultParagraphFont"/>
    <w:link w:val="mb-25"/>
    <w:rsid w:val="00383E69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383E6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pf0">
    <w:name w:val="pf0"/>
    <w:basedOn w:val="Normal"/>
    <w:rsid w:val="00594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5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2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02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0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7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3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1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5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A6C1F-4B59-40EC-9E6F-26F24DF17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a Rasoal (HDa)</dc:creator>
  <cp:lastModifiedBy>Deepak Thangam P</cp:lastModifiedBy>
  <cp:revision>2</cp:revision>
  <cp:lastPrinted>2024-03-15T21:17:00Z</cp:lastPrinted>
  <dcterms:created xsi:type="dcterms:W3CDTF">2024-05-24T18:02:00Z</dcterms:created>
  <dcterms:modified xsi:type="dcterms:W3CDTF">2024-05-24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Hgsrvkc"/&gt;&lt;style id="http://www.zotero.org/styles/heliyon" hasBibliography="1" bibliographyStyleHasBeenSet="1"/&gt;&lt;prefs&gt;&lt;pref name="fieldType" value="Field"/&gt;&lt;/prefs&gt;&lt;/data&gt;</vt:lpwstr>
  </property>
</Properties>
</file>